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text" w:horzAnchor="margin" w:tblpY="812"/>
        <w:tblW w:w="97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3863"/>
        <w:gridCol w:w="3764"/>
      </w:tblGrid>
      <w:tr w:rsidR="00020703" w:rsidRPr="0085728C" w14:paraId="1D915B1A" w14:textId="77777777" w:rsidTr="00020703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A26F6F0" w14:textId="77777777" w:rsidR="00020703" w:rsidRPr="0085728C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728C">
              <w:rPr>
                <w:rFonts w:ascii="Times New Roman" w:eastAsia="等线" w:hAnsi="Times New Roman" w:cs="Times New Roman"/>
                <w:szCs w:val="21"/>
              </w:rPr>
              <w:t>Gene name</w:t>
            </w:r>
          </w:p>
        </w:tc>
        <w:tc>
          <w:tcPr>
            <w:tcW w:w="3863" w:type="dxa"/>
            <w:tcBorders>
              <w:top w:val="single" w:sz="4" w:space="0" w:color="auto"/>
              <w:bottom w:val="single" w:sz="4" w:space="0" w:color="auto"/>
            </w:tcBorders>
          </w:tcPr>
          <w:p w14:paraId="63DC2390" w14:textId="77777777" w:rsidR="00020703" w:rsidRPr="0085728C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728C">
              <w:rPr>
                <w:rFonts w:ascii="Times New Roman" w:eastAsia="等线" w:hAnsi="Times New Roman" w:cs="Times New Roman"/>
                <w:szCs w:val="21"/>
              </w:rPr>
              <w:t>Forward (5'&gt;3')</w:t>
            </w:r>
          </w:p>
        </w:tc>
        <w:tc>
          <w:tcPr>
            <w:tcW w:w="3764" w:type="dxa"/>
            <w:tcBorders>
              <w:top w:val="single" w:sz="4" w:space="0" w:color="auto"/>
              <w:bottom w:val="single" w:sz="4" w:space="0" w:color="auto"/>
            </w:tcBorders>
          </w:tcPr>
          <w:p w14:paraId="0F4D2501" w14:textId="77777777" w:rsidR="00020703" w:rsidRPr="0085728C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728C">
              <w:rPr>
                <w:rFonts w:ascii="Times New Roman" w:eastAsia="等线" w:hAnsi="Times New Roman" w:cs="Times New Roman"/>
                <w:szCs w:val="21"/>
              </w:rPr>
              <w:t>Reverse (5'&gt;3')</w:t>
            </w:r>
          </w:p>
        </w:tc>
      </w:tr>
      <w:tr w:rsidR="00020703" w:rsidRPr="0085728C" w14:paraId="56DE3258" w14:textId="77777777" w:rsidTr="00020703">
        <w:tc>
          <w:tcPr>
            <w:tcW w:w="2160" w:type="dxa"/>
            <w:tcBorders>
              <w:bottom w:val="single" w:sz="4" w:space="0" w:color="auto"/>
            </w:tcBorders>
          </w:tcPr>
          <w:p w14:paraId="6C60AFB6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circSNRK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(divergent)</w:t>
            </w:r>
          </w:p>
          <w:p w14:paraId="5441CCF5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circSNRK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(convergent)</w:t>
            </w:r>
          </w:p>
          <w:p w14:paraId="7B60A5F2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circ</w:t>
            </w:r>
            <w:r w:rsidRPr="00F375FA">
              <w:rPr>
                <w:rFonts w:ascii="Times New Roman" w:eastAsia="等线" w:hAnsi="Times New Roman" w:cs="Times New Roman"/>
                <w:szCs w:val="21"/>
              </w:rPr>
              <w:t>Myocd</w:t>
            </w:r>
            <w:proofErr w:type="spellEnd"/>
          </w:p>
          <w:p w14:paraId="45CB380A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szCs w:val="21"/>
              </w:rPr>
              <w:t>irc</w:t>
            </w:r>
            <w:r w:rsidRPr="00F375FA">
              <w:rPr>
                <w:rFonts w:ascii="Times New Roman" w:eastAsia="等线" w:hAnsi="Times New Roman" w:cs="Times New Roman"/>
                <w:szCs w:val="21"/>
              </w:rPr>
              <w:t>Smad1</w:t>
            </w:r>
          </w:p>
          <w:p w14:paraId="2031ACAE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szCs w:val="21"/>
              </w:rPr>
              <w:t>irc</w:t>
            </w:r>
            <w:r w:rsidRPr="008570EE">
              <w:rPr>
                <w:rFonts w:ascii="Times New Roman" w:eastAsia="等线" w:hAnsi="Times New Roman" w:cs="Times New Roman"/>
                <w:szCs w:val="21"/>
              </w:rPr>
              <w:t>Nf2</w:t>
            </w:r>
          </w:p>
          <w:p w14:paraId="2CBA48E8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irc</w:t>
            </w:r>
            <w:r w:rsidRPr="008570EE">
              <w:rPr>
                <w:rFonts w:ascii="Times New Roman" w:eastAsia="等线" w:hAnsi="Times New Roman" w:cs="Times New Roman"/>
                <w:szCs w:val="21"/>
              </w:rPr>
              <w:t>Gigyf2</w:t>
            </w:r>
          </w:p>
          <w:p w14:paraId="018BC0E1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szCs w:val="21"/>
              </w:rPr>
              <w:t>NRK</w:t>
            </w:r>
          </w:p>
          <w:p w14:paraId="69732DFC" w14:textId="77777777" w:rsidR="00020703" w:rsidRPr="0085728C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</w:p>
          <w:p w14:paraId="02B809DF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szCs w:val="21"/>
              </w:rPr>
              <w:t>APDH (divergent)</w:t>
            </w:r>
          </w:p>
          <w:p w14:paraId="695F6F79" w14:textId="77777777" w:rsidR="00020703" w:rsidRPr="0085728C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szCs w:val="21"/>
              </w:rPr>
              <w:t>APDH (convergent)</w:t>
            </w:r>
          </w:p>
        </w:tc>
        <w:tc>
          <w:tcPr>
            <w:tcW w:w="3863" w:type="dxa"/>
            <w:tcBorders>
              <w:bottom w:val="single" w:sz="4" w:space="0" w:color="auto"/>
            </w:tcBorders>
          </w:tcPr>
          <w:p w14:paraId="0D446F65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375FA">
              <w:rPr>
                <w:rFonts w:ascii="Times New Roman" w:eastAsia="等线" w:hAnsi="Times New Roman" w:cs="Times New Roman"/>
                <w:szCs w:val="21"/>
              </w:rPr>
              <w:t>CAGCCTGGAAAGAAGCTCACT</w:t>
            </w:r>
          </w:p>
          <w:p w14:paraId="15723888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375FA">
              <w:rPr>
                <w:rFonts w:ascii="Times New Roman" w:eastAsia="等线" w:hAnsi="Times New Roman" w:cs="Times New Roman"/>
                <w:szCs w:val="21"/>
              </w:rPr>
              <w:t>TGCTCAGATAGTTCACGCTATATCC</w:t>
            </w:r>
          </w:p>
          <w:p w14:paraId="59EF6DC8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375FA">
              <w:rPr>
                <w:rFonts w:ascii="Times New Roman" w:eastAsia="等线" w:hAnsi="Times New Roman" w:cs="Times New Roman"/>
                <w:szCs w:val="21"/>
              </w:rPr>
              <w:t>TCCGTGAAAGAGGCTATAAAAGTCT</w:t>
            </w:r>
          </w:p>
          <w:p w14:paraId="51536A39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375FA">
              <w:rPr>
                <w:rFonts w:ascii="Times New Roman" w:eastAsia="等线" w:hAnsi="Times New Roman" w:cs="Times New Roman"/>
                <w:szCs w:val="21"/>
              </w:rPr>
              <w:t>ACTATAAGCGAGTGGAGAGCCC</w:t>
            </w:r>
          </w:p>
          <w:p w14:paraId="081EDB03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70EE">
              <w:rPr>
                <w:rFonts w:ascii="Times New Roman" w:eastAsia="等线" w:hAnsi="Times New Roman" w:cs="Times New Roman"/>
                <w:szCs w:val="21"/>
              </w:rPr>
              <w:t>TTGGATGAAAAGGTCTATTGCC</w:t>
            </w:r>
          </w:p>
          <w:p w14:paraId="22C4AE73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70EE">
              <w:rPr>
                <w:rFonts w:ascii="Times New Roman" w:eastAsia="等线" w:hAnsi="Times New Roman" w:cs="Times New Roman"/>
                <w:szCs w:val="21"/>
              </w:rPr>
              <w:t>AAACCAGGAAGAAAAGATGTAGGCT</w:t>
            </w:r>
          </w:p>
          <w:p w14:paraId="6E6539A2" w14:textId="77777777" w:rsidR="00020703" w:rsidRPr="005A7C2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A7C23">
              <w:rPr>
                <w:rFonts w:ascii="Times New Roman" w:eastAsia="等线" w:hAnsi="Times New Roman" w:cs="Times New Roman"/>
                <w:szCs w:val="21"/>
              </w:rPr>
              <w:t>TCGTAGAAGCCCTGGAAA</w:t>
            </w:r>
          </w:p>
          <w:p w14:paraId="3C60DD1C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A688E">
              <w:rPr>
                <w:rFonts w:ascii="Times New Roman" w:eastAsia="等线" w:hAnsi="Times New Roman" w:cs="Times New Roman"/>
                <w:szCs w:val="21"/>
              </w:rPr>
              <w:t>AGAGAAGATTAGCATGGCCCCTG</w:t>
            </w:r>
          </w:p>
          <w:p w14:paraId="6B0F4C51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C1376">
              <w:rPr>
                <w:rFonts w:ascii="Times New Roman" w:eastAsia="等线" w:hAnsi="Times New Roman" w:cs="Times New Roman"/>
                <w:szCs w:val="21"/>
              </w:rPr>
              <w:t>GAATACCATCAATAAAGTTCGCTG</w:t>
            </w:r>
          </w:p>
          <w:p w14:paraId="44EFB4C3" w14:textId="77777777" w:rsidR="00020703" w:rsidRPr="0085728C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C1376">
              <w:rPr>
                <w:rFonts w:ascii="Times New Roman" w:eastAsia="等线" w:hAnsi="Times New Roman" w:cs="Times New Roman"/>
                <w:szCs w:val="21"/>
              </w:rPr>
              <w:t>ACAACTTTGGTATCGTGGAAGG</w:t>
            </w:r>
          </w:p>
        </w:tc>
        <w:tc>
          <w:tcPr>
            <w:tcW w:w="3764" w:type="dxa"/>
            <w:tcBorders>
              <w:bottom w:val="single" w:sz="4" w:space="0" w:color="auto"/>
            </w:tcBorders>
          </w:tcPr>
          <w:p w14:paraId="3AF68810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375FA">
              <w:rPr>
                <w:rFonts w:ascii="Times New Roman" w:eastAsia="等线" w:hAnsi="Times New Roman" w:cs="Times New Roman"/>
                <w:szCs w:val="21"/>
              </w:rPr>
              <w:t>GCAAAACTGCATGACAGATCACT</w:t>
            </w:r>
          </w:p>
          <w:p w14:paraId="1ECEA4E2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375FA">
              <w:rPr>
                <w:rFonts w:ascii="Times New Roman" w:eastAsia="等线" w:hAnsi="Times New Roman" w:cs="Times New Roman"/>
                <w:szCs w:val="21"/>
              </w:rPr>
              <w:t>CATTCTCTGGTTTCAAGTCTCTGTG</w:t>
            </w:r>
          </w:p>
          <w:p w14:paraId="7898281F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375FA">
              <w:rPr>
                <w:rFonts w:ascii="Times New Roman" w:eastAsia="等线" w:hAnsi="Times New Roman" w:cs="Times New Roman"/>
                <w:szCs w:val="21"/>
              </w:rPr>
              <w:t>TCCAGTTTTTTCCTCGGGTC</w:t>
            </w:r>
          </w:p>
          <w:p w14:paraId="00482C0B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F375FA">
              <w:rPr>
                <w:rFonts w:ascii="Times New Roman" w:eastAsia="等线" w:hAnsi="Times New Roman" w:cs="Times New Roman"/>
                <w:szCs w:val="21"/>
              </w:rPr>
              <w:t>GTTCGGAAAGGTAGGAAATACTGTT</w:t>
            </w:r>
          </w:p>
          <w:p w14:paraId="6BCE625B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70EE">
              <w:rPr>
                <w:rFonts w:ascii="Times New Roman" w:eastAsia="等线" w:hAnsi="Times New Roman" w:cs="Times New Roman"/>
                <w:szCs w:val="21"/>
              </w:rPr>
              <w:t>AAAGAACCAGGTCTCCCGAA</w:t>
            </w:r>
          </w:p>
          <w:p w14:paraId="67A03E62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70EE">
              <w:rPr>
                <w:rFonts w:ascii="Times New Roman" w:eastAsia="等线" w:hAnsi="Times New Roman" w:cs="Times New Roman"/>
                <w:szCs w:val="21"/>
              </w:rPr>
              <w:t>CTAACATTTCTTCTCGGCCATATC</w:t>
            </w:r>
          </w:p>
          <w:p w14:paraId="09863176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A7C23">
              <w:rPr>
                <w:rFonts w:ascii="Times New Roman" w:eastAsia="等线" w:hAnsi="Times New Roman" w:cs="Times New Roman"/>
                <w:szCs w:val="21"/>
              </w:rPr>
              <w:t>AACTGGGCCTTGATGTTG</w:t>
            </w:r>
          </w:p>
          <w:p w14:paraId="7C243901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A688E">
              <w:rPr>
                <w:rFonts w:ascii="Times New Roman" w:eastAsia="等线" w:hAnsi="Times New Roman" w:cs="Times New Roman"/>
                <w:szCs w:val="21"/>
              </w:rPr>
              <w:t>AGTGCAGGGTCCGAGGTATT</w:t>
            </w:r>
          </w:p>
          <w:p w14:paraId="14ABE3F6" w14:textId="77777777" w:rsidR="00020703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C1376">
              <w:rPr>
                <w:rFonts w:ascii="Times New Roman" w:eastAsia="等线" w:hAnsi="Times New Roman" w:cs="Times New Roman"/>
                <w:szCs w:val="21"/>
              </w:rPr>
              <w:t>GTCCGATACGGCCAAATCC</w:t>
            </w:r>
          </w:p>
          <w:p w14:paraId="21550CF1" w14:textId="77777777" w:rsidR="00020703" w:rsidRPr="0085728C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C1376">
              <w:rPr>
                <w:rFonts w:ascii="Times New Roman" w:eastAsia="等线" w:hAnsi="Times New Roman" w:cs="Times New Roman"/>
                <w:szCs w:val="21"/>
              </w:rPr>
              <w:t>GCCATCACGCCACAGTTTC</w:t>
            </w:r>
          </w:p>
        </w:tc>
      </w:tr>
      <w:tr w:rsidR="00020703" w:rsidRPr="0085728C" w14:paraId="6244709B" w14:textId="77777777" w:rsidTr="00020703">
        <w:tc>
          <w:tcPr>
            <w:tcW w:w="97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3E4E09" w14:textId="77777777" w:rsidR="00020703" w:rsidRPr="0085728C" w:rsidRDefault="00020703" w:rsidP="00C73DF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5728C">
              <w:rPr>
                <w:rFonts w:ascii="Times New Roman" w:eastAsia="等线" w:hAnsi="Times New Roman" w:cs="Times New Roman"/>
                <w:szCs w:val="21"/>
              </w:rPr>
              <w:t>RT-PCR, quantitative reverse-transcription polymerase chain reaction</w:t>
            </w:r>
          </w:p>
        </w:tc>
      </w:tr>
    </w:tbl>
    <w:p w14:paraId="3BDF260A" w14:textId="77777777" w:rsidR="00020703" w:rsidRPr="00F80828" w:rsidRDefault="00020703" w:rsidP="00020703">
      <w:pPr>
        <w:tabs>
          <w:tab w:val="left" w:pos="6946"/>
        </w:tabs>
        <w:spacing w:beforeLines="50" w:before="156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80828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F80828">
        <w:rPr>
          <w:rFonts w:ascii="Times New Roman" w:hAnsi="Times New Roman" w:cs="Times New Roman"/>
          <w:b/>
          <w:sz w:val="20"/>
          <w:szCs w:val="20"/>
        </w:rPr>
        <w:t xml:space="preserve">able 1. </w:t>
      </w:r>
    </w:p>
    <w:p w14:paraId="76A0D321" w14:textId="77777777" w:rsidR="00020703" w:rsidRDefault="00020703" w:rsidP="0002070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9248E4" w14:textId="77777777" w:rsidR="00074294" w:rsidRDefault="00074294"/>
    <w:sectPr w:rsidR="000742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5E5E43" w14:textId="77777777" w:rsidR="00570924" w:rsidRDefault="00570924" w:rsidP="00020703">
      <w:r>
        <w:separator/>
      </w:r>
    </w:p>
  </w:endnote>
  <w:endnote w:type="continuationSeparator" w:id="0">
    <w:p w14:paraId="6344D4B4" w14:textId="77777777" w:rsidR="00570924" w:rsidRDefault="00570924" w:rsidP="00020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78522B" w14:textId="77777777" w:rsidR="00570924" w:rsidRDefault="00570924" w:rsidP="00020703">
      <w:r>
        <w:separator/>
      </w:r>
    </w:p>
  </w:footnote>
  <w:footnote w:type="continuationSeparator" w:id="0">
    <w:p w14:paraId="5E55DE3B" w14:textId="77777777" w:rsidR="00570924" w:rsidRDefault="00570924" w:rsidP="00020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05"/>
    <w:rsid w:val="00020703"/>
    <w:rsid w:val="00021205"/>
    <w:rsid w:val="00074294"/>
    <w:rsid w:val="0057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2B2540"/>
  <w15:chartTrackingRefBased/>
  <w15:docId w15:val="{AB835A72-A76A-4BCB-AAE1-48DA3B0C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7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0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07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0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0703"/>
    <w:rPr>
      <w:sz w:val="18"/>
      <w:szCs w:val="18"/>
    </w:rPr>
  </w:style>
  <w:style w:type="table" w:styleId="a7">
    <w:name w:val="Table Grid"/>
    <w:basedOn w:val="a1"/>
    <w:uiPriority w:val="39"/>
    <w:rsid w:val="000207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</dc:creator>
  <cp:keywords/>
  <dc:description/>
  <cp:lastModifiedBy>Cherry</cp:lastModifiedBy>
  <cp:revision>2</cp:revision>
  <dcterms:created xsi:type="dcterms:W3CDTF">2020-12-16T06:26:00Z</dcterms:created>
  <dcterms:modified xsi:type="dcterms:W3CDTF">2020-12-16T06:27:00Z</dcterms:modified>
</cp:coreProperties>
</file>